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10606" w14:textId="47D7FCD2" w:rsidR="00B21C68" w:rsidRPr="005A688A" w:rsidRDefault="00B21C68" w:rsidP="00B21C68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5A688A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C24F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able</w:t>
      </w:r>
      <w:r w:rsidRPr="005A688A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Bidirectional COVID-19 and tuberculosis screening questions </w:t>
      </w:r>
    </w:p>
    <w:tbl>
      <w:tblPr>
        <w:tblW w:w="0" w:type="auto"/>
        <w:tblInd w:w="150" w:type="dxa"/>
        <w:tblLayout w:type="fixed"/>
        <w:tblLook w:val="06A0" w:firstRow="1" w:lastRow="0" w:firstColumn="1" w:lastColumn="0" w:noHBand="1" w:noVBand="1"/>
      </w:tblPr>
      <w:tblGrid>
        <w:gridCol w:w="4755"/>
        <w:gridCol w:w="4035"/>
      </w:tblGrid>
      <w:tr w:rsidR="00B21C68" w:rsidRPr="005A688A" w14:paraId="745C9FEF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AEEF"/>
          </w:tcPr>
          <w:p w14:paraId="25A0C4CF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sz w:val="22"/>
                <w:szCs w:val="22"/>
                <w:lang w:val="en-US"/>
              </w:rPr>
              <w:t>COVID-19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AEEF"/>
          </w:tcPr>
          <w:p w14:paraId="23AB0E9F" w14:textId="77777777" w:rsidR="00B21C68" w:rsidRPr="005A688A" w:rsidRDefault="00B21C68" w:rsidP="00D446A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sz w:val="22"/>
                <w:szCs w:val="22"/>
                <w:lang w:val="en-US"/>
              </w:rPr>
              <w:t>TB</w:t>
            </w:r>
          </w:p>
        </w:tc>
      </w:tr>
      <w:tr w:rsidR="00B21C68" w:rsidRPr="005A688A" w14:paraId="160BEEFC" w14:textId="77777777" w:rsidTr="00D446AB">
        <w:trPr>
          <w:trHeight w:val="330"/>
        </w:trPr>
        <w:tc>
          <w:tcPr>
            <w:tcW w:w="87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FFCC"/>
          </w:tcPr>
          <w:p w14:paraId="20707A2E" w14:textId="77777777" w:rsidR="00B21C68" w:rsidRPr="005A688A" w:rsidRDefault="00B21C68" w:rsidP="00D446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Cough of any duration</w:t>
            </w:r>
          </w:p>
        </w:tc>
      </w:tr>
      <w:tr w:rsidR="00B21C68" w:rsidRPr="005A688A" w14:paraId="2C7F5591" w14:textId="77777777" w:rsidTr="00D446AB">
        <w:trPr>
          <w:trHeight w:val="330"/>
        </w:trPr>
        <w:tc>
          <w:tcPr>
            <w:tcW w:w="87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FFCC"/>
          </w:tcPr>
          <w:p w14:paraId="62DBFCD5" w14:textId="77777777" w:rsidR="00B21C68" w:rsidRPr="005A688A" w:rsidRDefault="00B21C68" w:rsidP="00D446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ever or chills</w:t>
            </w:r>
          </w:p>
        </w:tc>
      </w:tr>
      <w:tr w:rsidR="00B21C68" w:rsidRPr="005A688A" w14:paraId="717DA780" w14:textId="77777777" w:rsidTr="00D446AB">
        <w:trPr>
          <w:trHeight w:val="330"/>
        </w:trPr>
        <w:tc>
          <w:tcPr>
            <w:tcW w:w="87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FFCC"/>
          </w:tcPr>
          <w:p w14:paraId="2C025B84" w14:textId="77777777" w:rsidR="00B21C68" w:rsidRPr="005A688A" w:rsidRDefault="00B21C68" w:rsidP="00D446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Chest pain</w:t>
            </w:r>
          </w:p>
        </w:tc>
      </w:tr>
      <w:tr w:rsidR="00B21C68" w:rsidRPr="005A688A" w14:paraId="62202E3D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7C8FBD73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Shortness of breath or difficulty breathing</w:t>
            </w:r>
          </w:p>
        </w:tc>
        <w:tc>
          <w:tcPr>
            <w:tcW w:w="403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3163F0F8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Drenching night sweats</w:t>
            </w:r>
          </w:p>
        </w:tc>
      </w:tr>
      <w:tr w:rsidR="00B21C68" w:rsidRPr="005A688A" w14:paraId="70B627DB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079AB354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54DE56D6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Unintended weight loss</w:t>
            </w:r>
          </w:p>
        </w:tc>
      </w:tr>
      <w:tr w:rsidR="00B21C68" w:rsidRPr="005A688A" w14:paraId="502F1EB7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1723EDC7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Muscle or body aches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5865B073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sz w:val="22"/>
                <w:szCs w:val="22"/>
                <w:lang w:val="en-US"/>
              </w:rPr>
              <w:t>Body mass index (BMI)</w:t>
            </w: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less than 18.5</w:t>
            </w:r>
          </w:p>
        </w:tc>
      </w:tr>
      <w:tr w:rsidR="00B21C68" w:rsidRPr="005A688A" w14:paraId="7D92BB9C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3ABA44BF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16EC2D4E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ecent contact with confirmed tuberculosis case</w:t>
            </w:r>
          </w:p>
        </w:tc>
      </w:tr>
      <w:tr w:rsidR="00B21C68" w:rsidRPr="005A688A" w14:paraId="183E282A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01344B4F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New loss of taste or smell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4E39BE16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B21C68" w:rsidRPr="005A688A" w14:paraId="44AB6E19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23978DDB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Sore throat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0829BFB0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B21C68" w:rsidRPr="005A688A" w14:paraId="45509550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7FAB8088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Congestion or runny nose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716EDE3C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B21C68" w:rsidRPr="005A688A" w14:paraId="44B971C0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3F7CFF18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Nausea or vomiting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39531E2D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B21C68" w:rsidRPr="005A688A" w14:paraId="367630E1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194D9E95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Diarrhoea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51C966B6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B21C68" w:rsidRPr="005A688A" w14:paraId="17F2C14C" w14:textId="77777777" w:rsidTr="00D446AB">
        <w:trPr>
          <w:trHeight w:val="330"/>
        </w:trPr>
        <w:tc>
          <w:tcPr>
            <w:tcW w:w="4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6F3DFCA1" w14:textId="77777777" w:rsidR="00B21C68" w:rsidRPr="005A688A" w:rsidRDefault="00B21C68" w:rsidP="00D446AB">
            <w:pPr>
              <w:spacing w:line="480" w:lineRule="auto"/>
              <w:rPr>
                <w:rFonts w:ascii="Arial" w:hAnsi="Arial" w:cs="Arial"/>
              </w:rPr>
            </w:pP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cent contact with confirmed </w:t>
            </w:r>
            <w:r w:rsidRPr="005A688A">
              <w:rPr>
                <w:rFonts w:ascii="Arial" w:eastAsia="Arial" w:hAnsi="Arial" w:cs="Arial"/>
                <w:sz w:val="22"/>
                <w:szCs w:val="22"/>
                <w:lang w:val="en-US"/>
              </w:rPr>
              <w:t>COVID-19</w:t>
            </w:r>
            <w:r w:rsidRPr="005A688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ase</w:t>
            </w:r>
          </w:p>
        </w:tc>
        <w:tc>
          <w:tcPr>
            <w:tcW w:w="4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D8D8"/>
          </w:tcPr>
          <w:p w14:paraId="3811A4F9" w14:textId="77777777" w:rsidR="00B21C68" w:rsidRPr="005A688A" w:rsidRDefault="00B21C68" w:rsidP="00D446AB">
            <w:pPr>
              <w:spacing w:line="480" w:lineRule="auto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25843579" w14:textId="77777777" w:rsidR="00FF053B" w:rsidRDefault="00C24F5D"/>
    <w:sectPr w:rsidR="00FF0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68"/>
    <w:rsid w:val="002B2BB8"/>
    <w:rsid w:val="007669D5"/>
    <w:rsid w:val="00B21C68"/>
    <w:rsid w:val="00C24F5D"/>
    <w:rsid w:val="00CC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FFAD9"/>
  <w15:chartTrackingRefBased/>
  <w15:docId w15:val="{CBBCF186-6E28-42D2-8860-891353EA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C68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C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C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unisa khairunisa</dc:creator>
  <cp:keywords/>
  <dc:description/>
  <cp:lastModifiedBy>Talya Underwood</cp:lastModifiedBy>
  <cp:revision>3</cp:revision>
  <dcterms:created xsi:type="dcterms:W3CDTF">2023-02-22T06:57:00Z</dcterms:created>
  <dcterms:modified xsi:type="dcterms:W3CDTF">2023-02-28T21:51:00Z</dcterms:modified>
</cp:coreProperties>
</file>